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32EEE1" w14:textId="65F3DACA" w:rsidR="00D70FE2" w:rsidRDefault="00FE666D" w:rsidP="00D70FE2">
      <w:pPr>
        <w:pStyle w:val="Heading1"/>
        <w:rPr>
          <w:b w:val="0"/>
          <w:sz w:val="26"/>
          <w:szCs w:val="26"/>
        </w:rPr>
      </w:pPr>
      <w:ins w:id="0" w:author="Anjana Indu Priya" w:date="2024-06-14T11:03:00Z" w16du:dateUtc="2024-06-14T05:33:00Z">
        <w:r>
          <w:rPr>
            <w:sz w:val="26"/>
            <w:szCs w:val="26"/>
          </w:rPr>
          <w:t xml:space="preserve">Multimedia </w:t>
        </w:r>
      </w:ins>
      <w:r w:rsidR="00D70FE2">
        <w:rPr>
          <w:sz w:val="26"/>
          <w:szCs w:val="26"/>
        </w:rPr>
        <w:t xml:space="preserve">Appendix </w:t>
      </w:r>
      <w:del w:id="1" w:author="Anjana Indu Priya" w:date="2024-06-14T11:03:00Z" w16du:dateUtc="2024-06-14T05:33:00Z">
        <w:r w:rsidR="00D70FE2" w:rsidDel="00FE666D">
          <w:rPr>
            <w:sz w:val="26"/>
            <w:szCs w:val="26"/>
          </w:rPr>
          <w:delText>A</w:delText>
        </w:r>
      </w:del>
      <w:ins w:id="2" w:author="Anjana Indu Priya" w:date="2024-06-14T11:03:00Z" w16du:dateUtc="2024-06-14T05:33:00Z">
        <w:r>
          <w:rPr>
            <w:sz w:val="26"/>
            <w:szCs w:val="26"/>
          </w:rPr>
          <w:t>1</w:t>
        </w:r>
      </w:ins>
      <w:r w:rsidR="00D70FE2">
        <w:rPr>
          <w:sz w:val="26"/>
          <w:szCs w:val="26"/>
        </w:rPr>
        <w:t>.</w:t>
      </w:r>
      <w:r w:rsidR="00D70FE2" w:rsidRPr="00FE666D">
        <w:rPr>
          <w:b w:val="0"/>
          <w:bCs/>
          <w:sz w:val="26"/>
          <w:szCs w:val="26"/>
          <w:rPrChange w:id="3" w:author="Anjana Indu Priya" w:date="2024-06-14T11:03:00Z" w16du:dateUtc="2024-06-14T05:33:00Z">
            <w:rPr>
              <w:sz w:val="26"/>
              <w:szCs w:val="26"/>
            </w:rPr>
          </w:rPrChange>
        </w:rPr>
        <w:t xml:space="preserve"> Questionnaire</w:t>
      </w:r>
      <w:ins w:id="4" w:author="Anjana Indu Priya" w:date="2024-06-14T11:03:00Z" w16du:dateUtc="2024-06-14T05:33:00Z">
        <w:r>
          <w:rPr>
            <w:b w:val="0"/>
            <w:bCs/>
            <w:sz w:val="26"/>
            <w:szCs w:val="26"/>
          </w:rPr>
          <w:t>.</w:t>
        </w:r>
      </w:ins>
    </w:p>
    <w:p w14:paraId="0A02F719" w14:textId="0749278A" w:rsidR="00D70FE2" w:rsidRPr="00AD6936" w:rsidRDefault="00D70FE2" w:rsidP="00D70FE2">
      <w:pPr>
        <w:pStyle w:val="Heading2"/>
        <w:spacing w:after="0"/>
        <w:rPr>
          <w:b w:val="0"/>
          <w:shd w:val="clear" w:color="auto" w:fill="D9EAD3"/>
        </w:rPr>
      </w:pPr>
      <w:bookmarkStart w:id="5" w:name="_heading=h.gjdgxs" w:colFirst="0" w:colLast="0"/>
      <w:bookmarkEnd w:id="5"/>
      <w:r w:rsidRPr="00AD6936">
        <w:rPr>
          <w:shd w:val="clear" w:color="auto" w:fill="D9EAD3"/>
        </w:rPr>
        <w:t xml:space="preserve">A. </w:t>
      </w:r>
      <w:r w:rsidR="003C2516">
        <w:rPr>
          <w:shd w:val="clear" w:color="auto" w:fill="D9EAD3"/>
        </w:rPr>
        <w:t>Video</w:t>
      </w:r>
      <w:r w:rsidRPr="00AD6936">
        <w:rPr>
          <w:shd w:val="clear" w:color="auto" w:fill="D9EAD3"/>
        </w:rPr>
        <w:t>-Based Activity (</w:t>
      </w:r>
      <w:r w:rsidR="003C2516">
        <w:rPr>
          <w:shd w:val="clear" w:color="auto" w:fill="D9EAD3"/>
        </w:rPr>
        <w:t>V</w:t>
      </w:r>
      <w:r w:rsidRPr="00AD6936">
        <w:rPr>
          <w:shd w:val="clear" w:color="auto" w:fill="D9EAD3"/>
        </w:rPr>
        <w:t>BA)</w:t>
      </w:r>
    </w:p>
    <w:p w14:paraId="2ECE26E4" w14:textId="77777777" w:rsidR="00D70FE2" w:rsidRPr="00AD6936" w:rsidRDefault="00D70FE2" w:rsidP="00D70FE2">
      <w:pPr>
        <w:numPr>
          <w:ilvl w:val="3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09"/>
      </w:pPr>
      <w:r w:rsidRPr="00AD6936">
        <w:rPr>
          <w:rFonts w:eastAsia="Arial"/>
          <w:color w:val="000000"/>
        </w:rPr>
        <w:t>I use TikTok to upload videos related to my physical appearance.</w:t>
      </w:r>
    </w:p>
    <w:p w14:paraId="35B6C422" w14:textId="77777777" w:rsidR="00D70FE2" w:rsidRPr="00AD6936" w:rsidRDefault="00D70FE2" w:rsidP="00D70FE2">
      <w:pPr>
        <w:numPr>
          <w:ilvl w:val="3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09"/>
      </w:pPr>
      <w:r w:rsidRPr="00AD6936">
        <w:rPr>
          <w:rFonts w:eastAsia="Arial"/>
          <w:color w:val="000000"/>
        </w:rPr>
        <w:t>I use TikTok to watch videos related to physical appearance.</w:t>
      </w:r>
    </w:p>
    <w:p w14:paraId="3F8F14E2" w14:textId="77777777" w:rsidR="00D70FE2" w:rsidRPr="00AD6936" w:rsidRDefault="00D70FE2" w:rsidP="00D70FE2">
      <w:pPr>
        <w:numPr>
          <w:ilvl w:val="3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09"/>
      </w:pPr>
      <w:r w:rsidRPr="00AD6936">
        <w:rPr>
          <w:rFonts w:eastAsia="Arial"/>
          <w:color w:val="000000"/>
        </w:rPr>
        <w:t>I use TikTok to follow accounts that upload videos related to physical appearance (e.g., artists, models, and influencers)</w:t>
      </w:r>
    </w:p>
    <w:p w14:paraId="6F20F558" w14:textId="77777777" w:rsidR="00D70FE2" w:rsidRPr="00AD6936" w:rsidRDefault="00D70FE2" w:rsidP="00D70FE2">
      <w:pPr>
        <w:numPr>
          <w:ilvl w:val="3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09"/>
      </w:pPr>
      <w:r w:rsidRPr="00AD6936">
        <w:rPr>
          <w:rFonts w:eastAsia="Arial"/>
          <w:color w:val="000000"/>
        </w:rPr>
        <w:t>I use the comment feature on TikTok to comment on videos related to physical appearance.</w:t>
      </w:r>
    </w:p>
    <w:p w14:paraId="5E71299A" w14:textId="77777777" w:rsidR="00D70FE2" w:rsidRPr="00AD6936" w:rsidRDefault="00D70FE2" w:rsidP="00D70FE2">
      <w:pPr>
        <w:numPr>
          <w:ilvl w:val="3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09"/>
      </w:pPr>
      <w:r w:rsidRPr="00AD6936">
        <w:rPr>
          <w:rFonts w:eastAsia="Arial"/>
          <w:color w:val="000000"/>
        </w:rPr>
        <w:t>I use the like feature on TikTok to like videos related to physical appearance.</w:t>
      </w:r>
    </w:p>
    <w:p w14:paraId="3655E3DE" w14:textId="77777777" w:rsidR="00D70FE2" w:rsidRPr="00AD6936" w:rsidRDefault="00D70FE2" w:rsidP="00D70FE2">
      <w:pPr>
        <w:numPr>
          <w:ilvl w:val="3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09"/>
      </w:pPr>
      <w:r w:rsidRPr="00AD6936">
        <w:rPr>
          <w:rFonts w:eastAsia="Arial"/>
          <w:color w:val="000000"/>
        </w:rPr>
        <w:t>I use the share feature on TikTok to share videos related to physical appearance.</w:t>
      </w:r>
    </w:p>
    <w:p w14:paraId="18139D35" w14:textId="77777777" w:rsidR="00D70FE2" w:rsidRPr="00AD6936" w:rsidRDefault="00D70FE2" w:rsidP="00D70FE2">
      <w:pPr>
        <w:numPr>
          <w:ilvl w:val="3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09"/>
      </w:pPr>
      <w:r w:rsidRPr="00AD6936">
        <w:rPr>
          <w:rFonts w:eastAsia="Arial"/>
          <w:color w:val="000000"/>
        </w:rPr>
        <w:t>I added videos related to physical appearance to my bookmark list on TikTok.</w:t>
      </w:r>
    </w:p>
    <w:p w14:paraId="4382C0C3" w14:textId="77777777" w:rsidR="00D70FE2" w:rsidRPr="00AD6936" w:rsidRDefault="00D70FE2" w:rsidP="00D70FE2">
      <w:pPr>
        <w:numPr>
          <w:ilvl w:val="3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09"/>
      </w:pPr>
      <w:r w:rsidRPr="00AD6936">
        <w:rPr>
          <w:rFonts w:eastAsia="Arial"/>
          <w:color w:val="000000"/>
        </w:rPr>
        <w:t>I use the filter or effect feature on videos related to physical appearance that I upload on TikTok.</w:t>
      </w:r>
    </w:p>
    <w:p w14:paraId="0A29CFC3" w14:textId="77777777" w:rsidR="00D70FE2" w:rsidRPr="00AD6936" w:rsidRDefault="00D70FE2" w:rsidP="00D70FE2">
      <w:pPr>
        <w:pStyle w:val="Heading2"/>
        <w:rPr>
          <w:b w:val="0"/>
          <w:shd w:val="clear" w:color="auto" w:fill="D9EAD3"/>
        </w:rPr>
      </w:pPr>
      <w:bookmarkStart w:id="6" w:name="_heading=h.30j0zll" w:colFirst="0" w:colLast="0"/>
      <w:bookmarkEnd w:id="6"/>
      <w:r w:rsidRPr="00AD6936">
        <w:rPr>
          <w:shd w:val="clear" w:color="auto" w:fill="D9EAD3"/>
        </w:rPr>
        <w:t>B. Social Media Literacy (SML)</w:t>
      </w:r>
    </w:p>
    <w:p w14:paraId="011413EE" w14:textId="77777777" w:rsidR="00D70FE2" w:rsidRPr="00AD6936" w:rsidRDefault="00D70FE2" w:rsidP="00D70FE2">
      <w:pPr>
        <w:numPr>
          <w:ilvl w:val="6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09"/>
      </w:pPr>
      <w:r w:rsidRPr="00AD6936">
        <w:rPr>
          <w:rFonts w:eastAsia="Arial"/>
          <w:color w:val="000000"/>
        </w:rPr>
        <w:t>When I watch a TikTok video about physical appearance, I think about the message that video wants to convey (e.g., videos on self-confidence tips, how to take care of yourself, how to look good, and so on)</w:t>
      </w:r>
    </w:p>
    <w:p w14:paraId="7A4D4BC0" w14:textId="77777777" w:rsidR="00D70FE2" w:rsidRPr="00AD6936" w:rsidRDefault="00D70FE2" w:rsidP="00D70FE2">
      <w:pPr>
        <w:numPr>
          <w:ilvl w:val="6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09"/>
      </w:pPr>
      <w:r w:rsidRPr="00AD6936">
        <w:rPr>
          <w:rFonts w:eastAsia="Arial"/>
          <w:color w:val="000000"/>
        </w:rPr>
        <w:t>When I watch a TikTok video that shows someone's physical appearance that looks perfect, I think that it is unrealistic (for example, a video using filters or effects)</w:t>
      </w:r>
    </w:p>
    <w:p w14:paraId="02601119" w14:textId="77777777" w:rsidR="00D70FE2" w:rsidRPr="00AD6936" w:rsidRDefault="00D70FE2" w:rsidP="00D70FE2">
      <w:pPr>
        <w:numPr>
          <w:ilvl w:val="6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09"/>
      </w:pPr>
      <w:r w:rsidRPr="00AD6936">
        <w:rPr>
          <w:rFonts w:eastAsia="Arial"/>
          <w:color w:val="000000"/>
        </w:rPr>
        <w:t>When I watch a TikTok video that shows someone's physical appearance, I wonder if the purpose of the video will be good for me.</w:t>
      </w:r>
    </w:p>
    <w:p w14:paraId="3A7C8CFA" w14:textId="77777777" w:rsidR="00D70FE2" w:rsidRPr="00AD6936" w:rsidRDefault="00D70FE2" w:rsidP="00D70FE2">
      <w:pPr>
        <w:numPr>
          <w:ilvl w:val="6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09"/>
      </w:pPr>
      <w:r w:rsidRPr="00AD6936">
        <w:rPr>
          <w:rFonts w:eastAsia="Arial"/>
          <w:color w:val="000000"/>
        </w:rPr>
        <w:t>When I watch a TikTok video about how to look more attractive, I assess whether the delivery method of the video is right or wrong.</w:t>
      </w:r>
    </w:p>
    <w:p w14:paraId="573922B2" w14:textId="77777777" w:rsidR="00D70FE2" w:rsidRPr="00AD6936" w:rsidRDefault="00D70FE2" w:rsidP="00D70FE2">
      <w:pPr>
        <w:pStyle w:val="Heading2"/>
        <w:rPr>
          <w:b w:val="0"/>
          <w:shd w:val="clear" w:color="auto" w:fill="D9EAD3"/>
        </w:rPr>
      </w:pPr>
      <w:bookmarkStart w:id="7" w:name="_heading=h.1fob9te" w:colFirst="0" w:colLast="0"/>
      <w:bookmarkEnd w:id="7"/>
      <w:r w:rsidRPr="00AD6936">
        <w:rPr>
          <w:shd w:val="clear" w:color="auto" w:fill="D9EAD3"/>
        </w:rPr>
        <w:t>C. Appearance Motivation (AM)</w:t>
      </w:r>
    </w:p>
    <w:p w14:paraId="45F4E945" w14:textId="77777777" w:rsidR="00D70FE2" w:rsidRPr="00AD6936" w:rsidRDefault="00D70FE2" w:rsidP="00D70FE2">
      <w:pPr>
        <w:numPr>
          <w:ilvl w:val="3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09"/>
      </w:pPr>
      <w:r w:rsidRPr="00AD6936">
        <w:rPr>
          <w:rFonts w:eastAsia="Arial"/>
          <w:color w:val="000000"/>
        </w:rPr>
        <w:t>I feel motivated to look more fit after watching videos related to physical appearance on TikTok.</w:t>
      </w:r>
    </w:p>
    <w:p w14:paraId="5FA5D767" w14:textId="77777777" w:rsidR="00D70FE2" w:rsidRPr="00AD6936" w:rsidRDefault="00D70FE2" w:rsidP="00D70FE2">
      <w:pPr>
        <w:numPr>
          <w:ilvl w:val="3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09"/>
      </w:pPr>
      <w:r w:rsidRPr="00AD6936">
        <w:rPr>
          <w:rFonts w:eastAsia="Arial"/>
          <w:color w:val="000000"/>
        </w:rPr>
        <w:t>I feel motivated to have an ideal body after watching videos related to physical appearance on TikTok.</w:t>
      </w:r>
    </w:p>
    <w:p w14:paraId="7845745D" w14:textId="77777777" w:rsidR="00D70FE2" w:rsidRPr="00AD6936" w:rsidRDefault="00D70FE2" w:rsidP="00D70FE2">
      <w:pPr>
        <w:numPr>
          <w:ilvl w:val="3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09"/>
      </w:pPr>
      <w:r w:rsidRPr="00AD6936">
        <w:rPr>
          <w:rFonts w:eastAsia="Arial"/>
          <w:color w:val="000000"/>
        </w:rPr>
        <w:lastRenderedPageBreak/>
        <w:t>I feel motivated to have a better physical appearance (according to my preference) after watching videos related to physical appearance on TikTok.</w:t>
      </w:r>
    </w:p>
    <w:p w14:paraId="1B8E0DD9" w14:textId="77777777" w:rsidR="00D70FE2" w:rsidRPr="00AD6936" w:rsidRDefault="00D70FE2" w:rsidP="00D70FE2">
      <w:pPr>
        <w:numPr>
          <w:ilvl w:val="3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09"/>
      </w:pPr>
      <w:r w:rsidRPr="00AD6936">
        <w:rPr>
          <w:rFonts w:eastAsia="Arial"/>
          <w:color w:val="000000"/>
        </w:rPr>
        <w:t>I feel motivated to lose weight after watching videos related to physical appearance on TikTok.</w:t>
      </w:r>
    </w:p>
    <w:p w14:paraId="33B5ED43" w14:textId="77777777" w:rsidR="00D70FE2" w:rsidRPr="00AD6936" w:rsidRDefault="00D70FE2" w:rsidP="00D70FE2">
      <w:pPr>
        <w:pStyle w:val="Heading2"/>
        <w:rPr>
          <w:b w:val="0"/>
          <w:shd w:val="clear" w:color="auto" w:fill="FFF2CC"/>
        </w:rPr>
      </w:pPr>
      <w:bookmarkStart w:id="8" w:name="_heading=h.3znysh7" w:colFirst="0" w:colLast="0"/>
      <w:bookmarkEnd w:id="8"/>
      <w:r w:rsidRPr="00AD6936">
        <w:rPr>
          <w:shd w:val="clear" w:color="auto" w:fill="FFF2CC"/>
        </w:rPr>
        <w:t>D. Thin-Ideal Internalization (TII)</w:t>
      </w:r>
    </w:p>
    <w:p w14:paraId="655BFC5A" w14:textId="77777777" w:rsidR="00D70FE2" w:rsidRPr="00AD6936" w:rsidRDefault="00D70FE2" w:rsidP="00D70FE2">
      <w:pPr>
        <w:numPr>
          <w:ilvl w:val="6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09"/>
      </w:pPr>
      <w:r w:rsidRPr="00AD6936">
        <w:rPr>
          <w:rFonts w:eastAsia="Arial"/>
          <w:color w:val="000000"/>
        </w:rPr>
        <w:t>I imagine to look thin after watching videos related to physical appearance on TikTok.</w:t>
      </w:r>
    </w:p>
    <w:p w14:paraId="14ED00CF" w14:textId="77777777" w:rsidR="00D70FE2" w:rsidRPr="00AD6936" w:rsidRDefault="00D70FE2" w:rsidP="00D70FE2">
      <w:pPr>
        <w:numPr>
          <w:ilvl w:val="6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09"/>
      </w:pPr>
      <w:r w:rsidRPr="00AD6936">
        <w:rPr>
          <w:rFonts w:eastAsia="Arial"/>
          <w:color w:val="000000"/>
        </w:rPr>
        <w:t>I have a desire to look thin after watching videos related to physical appearance on TikTok.</w:t>
      </w:r>
    </w:p>
    <w:p w14:paraId="6344BF31" w14:textId="77777777" w:rsidR="00D70FE2" w:rsidRPr="00AD6936" w:rsidRDefault="00D70FE2" w:rsidP="00D70FE2">
      <w:pPr>
        <w:numPr>
          <w:ilvl w:val="6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09"/>
      </w:pPr>
      <w:r w:rsidRPr="00AD6936">
        <w:rPr>
          <w:rFonts w:eastAsia="Arial"/>
          <w:color w:val="000000"/>
        </w:rPr>
        <w:t>I try to look thin after watching videos related to physical appearance on TikTok.</w:t>
      </w:r>
    </w:p>
    <w:p w14:paraId="5F67AB44" w14:textId="77777777" w:rsidR="00D70FE2" w:rsidRPr="00AD6936" w:rsidRDefault="00D70FE2" w:rsidP="00D70FE2">
      <w:pPr>
        <w:numPr>
          <w:ilvl w:val="6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09"/>
      </w:pPr>
      <w:r w:rsidRPr="00AD6936">
        <w:rPr>
          <w:rFonts w:eastAsia="Arial"/>
          <w:color w:val="000000"/>
        </w:rPr>
        <w:t>I often thought the thin body looked more attractive after watching videos related to physical appearance on TikTok.</w:t>
      </w:r>
    </w:p>
    <w:p w14:paraId="27224232" w14:textId="77777777" w:rsidR="00D70FE2" w:rsidRPr="00AD6936" w:rsidRDefault="00D70FE2" w:rsidP="00D70FE2">
      <w:pPr>
        <w:pStyle w:val="Heading2"/>
        <w:rPr>
          <w:shd w:val="clear" w:color="auto" w:fill="FFF2CC"/>
        </w:rPr>
      </w:pPr>
      <w:bookmarkStart w:id="9" w:name="_heading=h.2et92p0" w:colFirst="0" w:colLast="0"/>
      <w:bookmarkEnd w:id="9"/>
      <w:r w:rsidRPr="00AD6936">
        <w:rPr>
          <w:shd w:val="clear" w:color="auto" w:fill="FFF2CC"/>
        </w:rPr>
        <w:t>F. Upward Appearance Comparison (UAC)</w:t>
      </w:r>
    </w:p>
    <w:p w14:paraId="6852409E" w14:textId="77777777" w:rsidR="00D70FE2" w:rsidRPr="00AD6936" w:rsidRDefault="00D70FE2" w:rsidP="00D70FE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bookmarkStart w:id="10" w:name="_heading=h.tyjcwt" w:colFirst="0" w:colLast="0"/>
      <w:bookmarkEnd w:id="10"/>
      <w:r w:rsidRPr="00AD6936">
        <w:rPr>
          <w:rFonts w:eastAsia="Arial"/>
          <w:color w:val="000000"/>
        </w:rPr>
        <w:t>I compare my physical appearance with the people I saw on videos on TikTok when their physical appearance is more attractive.</w:t>
      </w:r>
    </w:p>
    <w:p w14:paraId="3685E00A" w14:textId="77777777" w:rsidR="00D70FE2" w:rsidRPr="00AD6936" w:rsidRDefault="00D70FE2" w:rsidP="00D70FE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 w:rsidRPr="00AD6936">
        <w:rPr>
          <w:rFonts w:eastAsia="Arial"/>
          <w:color w:val="000000"/>
        </w:rPr>
        <w:t>I wonder how my physical appearance becomes when it compares to the physical appearance of influencers, artists, and models on TikTok.</w:t>
      </w:r>
    </w:p>
    <w:p w14:paraId="48F0B606" w14:textId="77777777" w:rsidR="00D70FE2" w:rsidRPr="00AD6936" w:rsidRDefault="00D70FE2" w:rsidP="00D70FE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 w:rsidRPr="00AD6936">
        <w:rPr>
          <w:rFonts w:eastAsia="Arial"/>
          <w:color w:val="000000"/>
        </w:rPr>
        <w:t>I think my physical appearance is as good as the physical appearance of the influencers, artists, and models on TikTok.</w:t>
      </w:r>
    </w:p>
    <w:p w14:paraId="5583EE94" w14:textId="77777777" w:rsidR="00D70FE2" w:rsidRPr="00AD6936" w:rsidRDefault="00D70FE2" w:rsidP="00D70FE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 w:rsidRPr="00AD6936">
        <w:rPr>
          <w:rFonts w:eastAsia="Arial"/>
          <w:color w:val="000000"/>
        </w:rPr>
        <w:t>When I read praise comments related to other's physical appearance on TikTok, I compare my physical appearance with the person who received the compliment.</w:t>
      </w:r>
    </w:p>
    <w:p w14:paraId="41647AE8" w14:textId="77777777" w:rsidR="00D70FE2" w:rsidRPr="00AD6936" w:rsidRDefault="00D70FE2" w:rsidP="00D70FE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 w:rsidRPr="00AD6936">
        <w:rPr>
          <w:rFonts w:eastAsia="Arial"/>
          <w:color w:val="000000"/>
        </w:rPr>
        <w:t>When I read comments praising other people's physical appearance on TikTok, I wonder if I could get that when I uploaded the video.</w:t>
      </w:r>
    </w:p>
    <w:p w14:paraId="46CBF9A3" w14:textId="77777777" w:rsidR="00D70FE2" w:rsidRPr="00AD6936" w:rsidRDefault="00D70FE2" w:rsidP="00D70FE2">
      <w:pPr>
        <w:pStyle w:val="Heading2"/>
        <w:rPr>
          <w:shd w:val="clear" w:color="auto" w:fill="C9DAF8"/>
        </w:rPr>
      </w:pPr>
      <w:r w:rsidRPr="00AD6936">
        <w:rPr>
          <w:shd w:val="clear" w:color="auto" w:fill="C9DAF8"/>
        </w:rPr>
        <w:t>G. Body Satisfaction (BS)</w:t>
      </w:r>
    </w:p>
    <w:p w14:paraId="1A34B683" w14:textId="77777777" w:rsidR="00D70FE2" w:rsidRPr="00AD6936" w:rsidRDefault="00D70FE2" w:rsidP="00D70FE2">
      <w:pPr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09"/>
      </w:pPr>
      <w:r w:rsidRPr="00AD6936">
        <w:rPr>
          <w:rFonts w:eastAsia="Arial"/>
          <w:color w:val="000000"/>
        </w:rPr>
        <w:t>I feel satisfied with my own body after watching many videos related to physical appearance on TikTok.</w:t>
      </w:r>
    </w:p>
    <w:p w14:paraId="734A8053" w14:textId="77777777" w:rsidR="00D70FE2" w:rsidRPr="00AD6936" w:rsidRDefault="00D70FE2" w:rsidP="00D70FE2">
      <w:pPr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09"/>
      </w:pPr>
      <w:r w:rsidRPr="00AD6936">
        <w:rPr>
          <w:rFonts w:eastAsia="Arial"/>
          <w:color w:val="000000"/>
        </w:rPr>
        <w:t>I am encouraged to value my own body by adopting a healthy lifestyle after watching many videos related to physical appearance on TikTok.</w:t>
      </w:r>
    </w:p>
    <w:p w14:paraId="0C29EDF6" w14:textId="77777777" w:rsidR="00D70FE2" w:rsidRPr="00AD6936" w:rsidRDefault="00D70FE2" w:rsidP="00D70FE2">
      <w:pPr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09"/>
      </w:pPr>
      <w:r w:rsidRPr="00AD6936">
        <w:rPr>
          <w:rFonts w:eastAsia="Arial"/>
          <w:color w:val="000000"/>
        </w:rPr>
        <w:lastRenderedPageBreak/>
        <w:t>I feel more confident after watching many videos related to physical appearance on TikTok.</w:t>
      </w:r>
    </w:p>
    <w:p w14:paraId="3F9AA8F2" w14:textId="77777777" w:rsidR="00D70FE2" w:rsidRPr="00AD6936" w:rsidRDefault="00D70FE2" w:rsidP="00D70FE2">
      <w:pPr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09"/>
      </w:pPr>
      <w:r w:rsidRPr="00AD6936">
        <w:rPr>
          <w:rFonts w:eastAsia="Arial"/>
          <w:color w:val="000000"/>
        </w:rPr>
        <w:t>I feel good about my own body after watching many videos related to physical appearance on TikTok.</w:t>
      </w:r>
    </w:p>
    <w:p w14:paraId="2B5016B2" w14:textId="77777777" w:rsidR="00D70FE2" w:rsidRPr="00AD6936" w:rsidRDefault="00D70FE2" w:rsidP="00D70FE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09"/>
      </w:pPr>
      <w:r w:rsidRPr="00AD6936">
        <w:rPr>
          <w:rFonts w:eastAsia="Arial"/>
          <w:color w:val="000000"/>
        </w:rPr>
        <w:t>I feel happy when videos related to physical appearance on TikTok convince me that my body is incredible.</w:t>
      </w:r>
    </w:p>
    <w:p w14:paraId="3A8368C8" w14:textId="77777777" w:rsidR="00D70FE2" w:rsidRPr="00AD6936" w:rsidRDefault="00D70FE2" w:rsidP="00D70FE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09"/>
      </w:pPr>
      <w:r w:rsidRPr="00AD6936">
        <w:rPr>
          <w:rFonts w:eastAsia="Arial"/>
          <w:color w:val="000000"/>
        </w:rPr>
        <w:t>I consider my body perfect after watching many videos related to physical appearance on TikTok.</w:t>
      </w:r>
    </w:p>
    <w:p w14:paraId="5E578A62" w14:textId="77777777" w:rsidR="00D70FE2" w:rsidRPr="00AD6936" w:rsidRDefault="00D70FE2" w:rsidP="00D70FE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09"/>
      </w:pPr>
      <w:r w:rsidRPr="00AD6936">
        <w:rPr>
          <w:rFonts w:eastAsia="Arial"/>
          <w:color w:val="000000"/>
        </w:rPr>
        <w:t>I feel more confident about my body after reading positive comments from others on videos I uploaded about my physical appearance on TikTok.</w:t>
      </w:r>
    </w:p>
    <w:p w14:paraId="5F64C79D" w14:textId="7C7E17A8" w:rsidR="00D70FE2" w:rsidDel="00C948FB" w:rsidRDefault="00D70FE2" w:rsidP="00D70FE2">
      <w:pPr>
        <w:spacing w:line="360" w:lineRule="auto"/>
        <w:rPr>
          <w:del w:id="11" w:author="Anjana Indu Priya" w:date="2024-06-14T11:04:00Z" w16du:dateUtc="2024-06-14T05:34:00Z"/>
        </w:rPr>
      </w:pPr>
    </w:p>
    <w:p w14:paraId="36587AF6" w14:textId="28EEEBCC" w:rsidR="00037601" w:rsidDel="00C948FB" w:rsidRDefault="00037601" w:rsidP="00037601">
      <w:pPr>
        <w:pStyle w:val="Heading1"/>
        <w:rPr>
          <w:del w:id="12" w:author="Anjana Indu Priya" w:date="2024-06-14T11:03:00Z" w16du:dateUtc="2024-06-14T05:33:00Z"/>
          <w:b w:val="0"/>
          <w:sz w:val="26"/>
          <w:szCs w:val="26"/>
        </w:rPr>
      </w:pPr>
      <w:del w:id="13" w:author="Anjana Indu Priya" w:date="2024-06-14T11:03:00Z" w16du:dateUtc="2024-06-14T05:33:00Z">
        <w:r w:rsidDel="00C948FB">
          <w:rPr>
            <w:sz w:val="26"/>
            <w:szCs w:val="26"/>
          </w:rPr>
          <w:delText>Appendix B. Interview Questions</w:delText>
        </w:r>
      </w:del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345"/>
        <w:gridCol w:w="7138"/>
      </w:tblGrid>
      <w:tr w:rsidR="00037601" w:rsidDel="00C948FB" w14:paraId="5DD5CE84" w14:textId="3CB091B4" w:rsidTr="00037601">
        <w:trPr>
          <w:trHeight w:val="345"/>
          <w:tblHeader/>
          <w:del w:id="14" w:author="Anjana Indu Priya" w:date="2024-06-14T11:03:00Z" w16du:dateUtc="2024-06-14T05:33:00Z"/>
        </w:trPr>
        <w:tc>
          <w:tcPr>
            <w:tcW w:w="7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756F06" w14:textId="42993B61" w:rsidR="00037601" w:rsidRPr="00037601" w:rsidDel="00C948FB" w:rsidRDefault="00037601" w:rsidP="00825D48">
            <w:pPr>
              <w:pStyle w:val="Normal0"/>
              <w:widowControl w:val="0"/>
              <w:spacing w:before="0" w:after="0" w:line="276" w:lineRule="auto"/>
              <w:jc w:val="center"/>
              <w:rPr>
                <w:del w:id="15" w:author="Anjana Indu Priya" w:date="2024-06-14T11:03:00Z" w16du:dateUtc="2024-06-14T05:33:00Z"/>
                <w:b/>
                <w:bCs/>
                <w:sz w:val="20"/>
                <w:szCs w:val="20"/>
              </w:rPr>
            </w:pPr>
            <w:del w:id="16" w:author="Anjana Indu Priya" w:date="2024-06-14T11:03:00Z" w16du:dateUtc="2024-06-14T05:33:00Z">
              <w:r w:rsidRPr="00037601" w:rsidDel="00C948FB">
                <w:rPr>
                  <w:b/>
                  <w:bCs/>
                </w:rPr>
                <w:delText>Hypothesis</w:delText>
              </w:r>
            </w:del>
          </w:p>
        </w:tc>
        <w:tc>
          <w:tcPr>
            <w:tcW w:w="4207" w:type="pct"/>
            <w:tcBorders>
              <w:top w:val="single" w:sz="6" w:space="0" w:color="000000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0F1FA" w14:textId="74AA19E6" w:rsidR="00037601" w:rsidRPr="00037601" w:rsidDel="00C948FB" w:rsidRDefault="00037601" w:rsidP="00825D48">
            <w:pPr>
              <w:pStyle w:val="Normal0"/>
              <w:widowControl w:val="0"/>
              <w:spacing w:before="0" w:after="0" w:line="276" w:lineRule="auto"/>
              <w:jc w:val="center"/>
              <w:rPr>
                <w:del w:id="17" w:author="Anjana Indu Priya" w:date="2024-06-14T11:03:00Z" w16du:dateUtc="2024-06-14T05:33:00Z"/>
                <w:b/>
                <w:bCs/>
              </w:rPr>
            </w:pPr>
            <w:del w:id="18" w:author="Anjana Indu Priya" w:date="2024-06-14T11:03:00Z" w16du:dateUtc="2024-06-14T05:33:00Z">
              <w:r w:rsidRPr="00037601" w:rsidDel="00C948FB">
                <w:rPr>
                  <w:b/>
                  <w:bCs/>
                </w:rPr>
                <w:delText>Questions</w:delText>
              </w:r>
            </w:del>
          </w:p>
        </w:tc>
      </w:tr>
      <w:tr w:rsidR="00037601" w:rsidDel="00C948FB" w14:paraId="7B37DC14" w14:textId="56F1EB49" w:rsidTr="00037601">
        <w:trPr>
          <w:trHeight w:val="630"/>
          <w:del w:id="19" w:author="Anjana Indu Priya" w:date="2024-06-14T11:03:00Z" w16du:dateUtc="2024-06-14T05:33:00Z"/>
        </w:trPr>
        <w:tc>
          <w:tcPr>
            <w:tcW w:w="793" w:type="pct"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54AC02" w14:textId="114677DA" w:rsidR="00037601" w:rsidDel="00C948FB" w:rsidRDefault="00037601" w:rsidP="00825D48">
            <w:pPr>
              <w:pStyle w:val="Normal0"/>
              <w:widowControl w:val="0"/>
              <w:spacing w:before="0" w:after="0" w:line="276" w:lineRule="auto"/>
              <w:jc w:val="center"/>
              <w:rPr>
                <w:del w:id="20" w:author="Anjana Indu Priya" w:date="2024-06-14T11:03:00Z" w16du:dateUtc="2024-06-14T05:33:00Z"/>
              </w:rPr>
            </w:pPr>
            <w:del w:id="21" w:author="Anjana Indu Priya" w:date="2024-06-14T11:03:00Z" w16du:dateUtc="2024-06-14T05:33:00Z">
              <w:r w:rsidDel="00C948FB">
                <w:delText>H1</w:delText>
              </w:r>
            </w:del>
          </w:p>
        </w:tc>
        <w:tc>
          <w:tcPr>
            <w:tcW w:w="4207" w:type="pc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F4149" w14:textId="171D1DA4" w:rsidR="00037601" w:rsidDel="00C948FB" w:rsidRDefault="00037601" w:rsidP="00037601">
            <w:pPr>
              <w:pStyle w:val="Normal0"/>
              <w:widowControl w:val="0"/>
              <w:spacing w:line="276" w:lineRule="auto"/>
              <w:rPr>
                <w:del w:id="22" w:author="Anjana Indu Priya" w:date="2024-06-14T11:03:00Z" w16du:dateUtc="2024-06-14T05:33:00Z"/>
              </w:rPr>
            </w:pPr>
            <w:del w:id="23" w:author="Anjana Indu Priya" w:date="2024-06-14T11:03:00Z" w16du:dateUtc="2024-06-14T05:33:00Z">
              <w:r w:rsidDel="00C948FB">
                <w:delText>What do you think about the physical appearance videos that you often see on TikTok?</w:delText>
              </w:r>
            </w:del>
          </w:p>
          <w:p w14:paraId="5F8866C2" w14:textId="17FAEC67" w:rsidR="00037601" w:rsidDel="00C948FB" w:rsidRDefault="00037601" w:rsidP="00037601">
            <w:pPr>
              <w:pStyle w:val="Normal0"/>
              <w:widowControl w:val="0"/>
              <w:spacing w:line="276" w:lineRule="auto"/>
              <w:rPr>
                <w:del w:id="24" w:author="Anjana Indu Priya" w:date="2024-06-14T11:03:00Z" w16du:dateUtc="2024-06-14T05:33:00Z"/>
              </w:rPr>
            </w:pPr>
            <w:del w:id="25" w:author="Anjana Indu Priya" w:date="2024-06-14T11:03:00Z" w16du:dateUtc="2024-06-14T05:33:00Z">
              <w:r w:rsidDel="00C948FB">
                <w:delText>In your opinion, how does content related to the physical appearance of thin people on TikTok influence the way you view the meaning of an ideal body?</w:delText>
              </w:r>
            </w:del>
          </w:p>
          <w:p w14:paraId="1B5782CC" w14:textId="4AC3DC94" w:rsidR="00037601" w:rsidDel="00C948FB" w:rsidRDefault="00037601" w:rsidP="00825D48">
            <w:pPr>
              <w:pStyle w:val="Normal0"/>
              <w:widowControl w:val="0"/>
              <w:spacing w:before="0" w:after="0" w:line="276" w:lineRule="auto"/>
              <w:jc w:val="left"/>
              <w:rPr>
                <w:del w:id="26" w:author="Anjana Indu Priya" w:date="2024-06-14T11:03:00Z" w16du:dateUtc="2024-06-14T05:33:00Z"/>
              </w:rPr>
            </w:pPr>
            <w:del w:id="27" w:author="Anjana Indu Priya" w:date="2024-06-14T11:03:00Z" w16du:dateUtc="2024-06-14T05:33:00Z">
              <w:r w:rsidDel="00C948FB">
                <w:delText>Do activities such as viewing, uploading, or interacting with videos showing your physical appearance on TikTok make you want to change your physical appearance to be thinner? If not, why?</w:delText>
              </w:r>
            </w:del>
          </w:p>
        </w:tc>
      </w:tr>
      <w:tr w:rsidR="00037601" w:rsidDel="00C948FB" w14:paraId="226AE132" w14:textId="565A3E69" w:rsidTr="00037601">
        <w:trPr>
          <w:trHeight w:val="630"/>
          <w:del w:id="28" w:author="Anjana Indu Priya" w:date="2024-06-14T11:03:00Z" w16du:dateUtc="2024-06-14T05:33:00Z"/>
        </w:trPr>
        <w:tc>
          <w:tcPr>
            <w:tcW w:w="793" w:type="pct"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53B3F9" w14:textId="31C356B6" w:rsidR="00037601" w:rsidDel="00C948FB" w:rsidRDefault="00037601" w:rsidP="00825D48">
            <w:pPr>
              <w:pStyle w:val="Normal0"/>
              <w:widowControl w:val="0"/>
              <w:spacing w:before="0" w:after="0" w:line="276" w:lineRule="auto"/>
              <w:jc w:val="center"/>
              <w:rPr>
                <w:del w:id="29" w:author="Anjana Indu Priya" w:date="2024-06-14T11:03:00Z" w16du:dateUtc="2024-06-14T05:33:00Z"/>
              </w:rPr>
            </w:pPr>
            <w:del w:id="30" w:author="Anjana Indu Priya" w:date="2024-06-14T11:03:00Z" w16du:dateUtc="2024-06-14T05:33:00Z">
              <w:r w:rsidDel="00C948FB">
                <w:delText>H2</w:delText>
              </w:r>
            </w:del>
          </w:p>
        </w:tc>
        <w:tc>
          <w:tcPr>
            <w:tcW w:w="4207" w:type="pc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D60DE" w14:textId="14434CE4" w:rsidR="00037601" w:rsidDel="00C948FB" w:rsidRDefault="00037601" w:rsidP="00037601">
            <w:pPr>
              <w:pStyle w:val="Normal0"/>
              <w:widowControl w:val="0"/>
              <w:spacing w:line="276" w:lineRule="auto"/>
              <w:rPr>
                <w:del w:id="31" w:author="Anjana Indu Priya" w:date="2024-06-14T11:03:00Z" w16du:dateUtc="2024-06-14T05:33:00Z"/>
              </w:rPr>
            </w:pPr>
            <w:del w:id="32" w:author="Anjana Indu Priya" w:date="2024-06-14T11:03:00Z" w16du:dateUtc="2024-06-14T05:33:00Z">
              <w:r w:rsidDel="00C948FB">
                <w:delText>When you watch a video related to physical appearance, do you try to judge the person in the video?</w:delText>
              </w:r>
            </w:del>
          </w:p>
          <w:p w14:paraId="3A49F50C" w14:textId="3AAA03A8" w:rsidR="00037601" w:rsidDel="00C948FB" w:rsidRDefault="00037601" w:rsidP="00037601">
            <w:pPr>
              <w:pStyle w:val="Normal0"/>
              <w:widowControl w:val="0"/>
              <w:spacing w:line="276" w:lineRule="auto"/>
              <w:rPr>
                <w:del w:id="33" w:author="Anjana Indu Priya" w:date="2024-06-14T11:03:00Z" w16du:dateUtc="2024-06-14T05:33:00Z"/>
              </w:rPr>
            </w:pPr>
            <w:del w:id="34" w:author="Anjana Indu Priya" w:date="2024-06-14T11:03:00Z" w16du:dateUtc="2024-06-14T05:33:00Z">
              <w:r w:rsidDel="00C948FB">
                <w:delText>Have you ever judged that the physical appearance of the person you see on TikTok is more attractive than your appearance? Explain why.</w:delText>
              </w:r>
            </w:del>
          </w:p>
          <w:p w14:paraId="424AA361" w14:textId="6D848675" w:rsidR="00037601" w:rsidDel="00C948FB" w:rsidRDefault="00037601" w:rsidP="00037601">
            <w:pPr>
              <w:pStyle w:val="Normal0"/>
              <w:widowControl w:val="0"/>
              <w:spacing w:line="276" w:lineRule="auto"/>
              <w:rPr>
                <w:del w:id="35" w:author="Anjana Indu Priya" w:date="2024-06-14T11:03:00Z" w16du:dateUtc="2024-06-14T05:33:00Z"/>
              </w:rPr>
            </w:pPr>
            <w:del w:id="36" w:author="Anjana Indu Priya" w:date="2024-06-14T11:03:00Z" w16du:dateUtc="2024-06-14T05:33:00Z">
              <w:r w:rsidDel="00C948FB">
                <w:delText>Does this make you compare your physical appearance to the people you see in videos?</w:delText>
              </w:r>
            </w:del>
          </w:p>
          <w:p w14:paraId="532C0191" w14:textId="494E27D0" w:rsidR="00037601" w:rsidDel="00C948FB" w:rsidRDefault="00037601" w:rsidP="00825D48">
            <w:pPr>
              <w:pStyle w:val="Normal0"/>
              <w:widowControl w:val="0"/>
              <w:spacing w:before="0" w:after="0" w:line="276" w:lineRule="auto"/>
              <w:jc w:val="left"/>
              <w:rPr>
                <w:del w:id="37" w:author="Anjana Indu Priya" w:date="2024-06-14T11:03:00Z" w16du:dateUtc="2024-06-14T05:33:00Z"/>
              </w:rPr>
            </w:pPr>
            <w:del w:id="38" w:author="Anjana Indu Priya" w:date="2024-06-14T11:03:00Z" w16du:dateUtc="2024-06-14T05:33:00Z">
              <w:r w:rsidDel="00C948FB">
                <w:delText>In your opinion, how do the activities related to physical appearance that you do on TikTok affect your self-evaluation?</w:delText>
              </w:r>
            </w:del>
          </w:p>
        </w:tc>
      </w:tr>
      <w:tr w:rsidR="00037601" w:rsidDel="00C948FB" w14:paraId="1736A671" w14:textId="03A0CF31" w:rsidTr="00C86D48">
        <w:trPr>
          <w:trHeight w:val="1455"/>
          <w:del w:id="39" w:author="Anjana Indu Priya" w:date="2024-06-14T11:03:00Z" w16du:dateUtc="2024-06-14T05:33:00Z"/>
        </w:trPr>
        <w:tc>
          <w:tcPr>
            <w:tcW w:w="793" w:type="pct"/>
            <w:vMerge w:val="restart"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784AA8" w14:textId="65A8F24C" w:rsidR="00037601" w:rsidDel="00C948FB" w:rsidRDefault="00037601" w:rsidP="00037601">
            <w:pPr>
              <w:pStyle w:val="Normal0"/>
              <w:widowControl w:val="0"/>
              <w:spacing w:before="0" w:after="0" w:line="276" w:lineRule="auto"/>
              <w:jc w:val="center"/>
              <w:rPr>
                <w:del w:id="40" w:author="Anjana Indu Priya" w:date="2024-06-14T11:03:00Z" w16du:dateUtc="2024-06-14T05:33:00Z"/>
              </w:rPr>
            </w:pPr>
            <w:del w:id="41" w:author="Anjana Indu Priya" w:date="2024-06-14T11:03:00Z" w16du:dateUtc="2024-06-14T05:33:00Z">
              <w:r w:rsidDel="00C948FB">
                <w:delText>H3</w:delText>
              </w:r>
            </w:del>
          </w:p>
        </w:tc>
        <w:tc>
          <w:tcPr>
            <w:tcW w:w="4207" w:type="pc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D4D76A" w14:textId="7A1B47DC" w:rsidR="00037601" w:rsidDel="00C948FB" w:rsidRDefault="00037601" w:rsidP="00037601">
            <w:pPr>
              <w:pStyle w:val="Normal0"/>
              <w:widowControl w:val="0"/>
              <w:spacing w:before="0" w:after="0" w:line="276" w:lineRule="auto"/>
              <w:jc w:val="left"/>
              <w:rPr>
                <w:del w:id="42" w:author="Anjana Indu Priya" w:date="2024-06-14T11:03:00Z" w16du:dateUtc="2024-06-14T05:33:00Z"/>
              </w:rPr>
            </w:pPr>
            <w:del w:id="43" w:author="Anjana Indu Priya" w:date="2024-06-14T11:03:00Z" w16du:dateUtc="2024-06-14T05:33:00Z">
              <w:r w:rsidRPr="0009179A" w:rsidDel="00C948FB">
                <w:delText>From the various physical appearance videos, you see on TikTok, have you been influenced to improve your physical appearance to become thinner? Explain the reasons why this might happen.</w:delText>
              </w:r>
            </w:del>
          </w:p>
        </w:tc>
      </w:tr>
      <w:tr w:rsidR="00037601" w:rsidDel="00C948FB" w14:paraId="46CB1209" w14:textId="108F0D71" w:rsidTr="00C86D48">
        <w:trPr>
          <w:trHeight w:val="900"/>
          <w:del w:id="44" w:author="Anjana Indu Priya" w:date="2024-06-14T11:03:00Z" w16du:dateUtc="2024-06-14T05:33:00Z"/>
        </w:trPr>
        <w:tc>
          <w:tcPr>
            <w:tcW w:w="793" w:type="pct"/>
            <w:vMerge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C00B7" w14:textId="4B393F7A" w:rsidR="00037601" w:rsidDel="00C948FB" w:rsidRDefault="00037601" w:rsidP="00037601">
            <w:pPr>
              <w:pStyle w:val="Normal0"/>
              <w:widowControl w:val="0"/>
              <w:spacing w:before="0" w:after="0" w:line="276" w:lineRule="auto"/>
              <w:jc w:val="left"/>
              <w:rPr>
                <w:del w:id="45" w:author="Anjana Indu Priya" w:date="2024-06-14T11:03:00Z" w16du:dateUtc="2024-06-14T05:33:00Z"/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207" w:type="pc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D420C8" w14:textId="643CEE4E" w:rsidR="00037601" w:rsidDel="00C948FB" w:rsidRDefault="00037601" w:rsidP="00037601">
            <w:pPr>
              <w:pStyle w:val="Normal0"/>
              <w:widowControl w:val="0"/>
              <w:spacing w:before="0" w:after="0" w:line="276" w:lineRule="auto"/>
              <w:jc w:val="left"/>
              <w:rPr>
                <w:del w:id="46" w:author="Anjana Indu Priya" w:date="2024-06-14T11:03:00Z" w16du:dateUtc="2024-06-14T05:33:00Z"/>
              </w:rPr>
            </w:pPr>
            <w:del w:id="47" w:author="Anjana Indu Priya" w:date="2024-06-14T11:03:00Z" w16du:dateUtc="2024-06-14T05:33:00Z">
              <w:r w:rsidRPr="0009179A" w:rsidDel="00C948FB">
                <w:delText>Have you ever tried editing or using filters on videos of your physical appearance to make your body look thinner? Explain why you edit or use filters on your videos.</w:delText>
              </w:r>
            </w:del>
          </w:p>
        </w:tc>
      </w:tr>
      <w:tr w:rsidR="00037601" w:rsidDel="00C948FB" w14:paraId="5BB438AF" w14:textId="177A76C0" w:rsidTr="00C86D48">
        <w:trPr>
          <w:trHeight w:val="1170"/>
          <w:del w:id="48" w:author="Anjana Indu Priya" w:date="2024-06-14T11:03:00Z" w16du:dateUtc="2024-06-14T05:33:00Z"/>
        </w:trPr>
        <w:tc>
          <w:tcPr>
            <w:tcW w:w="793" w:type="pct"/>
            <w:vMerge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FB59D" w14:textId="5B035921" w:rsidR="00037601" w:rsidDel="00C948FB" w:rsidRDefault="00037601" w:rsidP="00037601">
            <w:pPr>
              <w:pStyle w:val="Normal0"/>
              <w:widowControl w:val="0"/>
              <w:spacing w:before="0" w:after="0" w:line="276" w:lineRule="auto"/>
              <w:jc w:val="left"/>
              <w:rPr>
                <w:del w:id="49" w:author="Anjana Indu Priya" w:date="2024-06-14T11:03:00Z" w16du:dateUtc="2024-06-14T05:33:00Z"/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207" w:type="pc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6739C6" w14:textId="69F5D85E" w:rsidR="00037601" w:rsidDel="00C948FB" w:rsidRDefault="00037601" w:rsidP="00037601">
            <w:pPr>
              <w:pStyle w:val="Normal0"/>
              <w:widowControl w:val="0"/>
              <w:spacing w:before="0" w:after="0" w:line="276" w:lineRule="auto"/>
              <w:jc w:val="left"/>
              <w:rPr>
                <w:del w:id="50" w:author="Anjana Indu Priya" w:date="2024-06-14T11:03:00Z" w16du:dateUtc="2024-06-14T05:33:00Z"/>
              </w:rPr>
            </w:pPr>
            <w:del w:id="51" w:author="Anjana Indu Priya" w:date="2024-06-14T11:03:00Z" w16du:dateUtc="2024-06-14T05:33:00Z">
              <w:r w:rsidRPr="0009179A" w:rsidDel="00C948FB">
                <w:delText>How would you respond if the physical appearance video you saw was an edited video to make the person look thinner?</w:delText>
              </w:r>
            </w:del>
          </w:p>
        </w:tc>
      </w:tr>
      <w:tr w:rsidR="00037601" w:rsidDel="00C948FB" w14:paraId="62142593" w14:textId="44AD9E61" w:rsidTr="004C03C1">
        <w:trPr>
          <w:trHeight w:val="1170"/>
          <w:del w:id="52" w:author="Anjana Indu Priya" w:date="2024-06-14T11:03:00Z" w16du:dateUtc="2024-06-14T05:33:00Z"/>
        </w:trPr>
        <w:tc>
          <w:tcPr>
            <w:tcW w:w="793" w:type="pct"/>
            <w:vMerge w:val="restart"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EF8950" w14:textId="06A877FC" w:rsidR="00037601" w:rsidDel="00C948FB" w:rsidRDefault="00037601" w:rsidP="00037601">
            <w:pPr>
              <w:pStyle w:val="Normal0"/>
              <w:widowControl w:val="0"/>
              <w:spacing w:before="0" w:after="0" w:line="276" w:lineRule="auto"/>
              <w:jc w:val="center"/>
              <w:rPr>
                <w:del w:id="53" w:author="Anjana Indu Priya" w:date="2024-06-14T11:03:00Z" w16du:dateUtc="2024-06-14T05:33:00Z"/>
              </w:rPr>
            </w:pPr>
            <w:del w:id="54" w:author="Anjana Indu Priya" w:date="2024-06-14T11:03:00Z" w16du:dateUtc="2024-06-14T05:33:00Z">
              <w:r w:rsidDel="00C948FB">
                <w:delText>H4</w:delText>
              </w:r>
            </w:del>
          </w:p>
        </w:tc>
        <w:tc>
          <w:tcPr>
            <w:tcW w:w="4207" w:type="pc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737F95" w14:textId="1FB382CC" w:rsidR="00037601" w:rsidDel="00C948FB" w:rsidRDefault="00037601" w:rsidP="00037601">
            <w:pPr>
              <w:pStyle w:val="Normal0"/>
              <w:widowControl w:val="0"/>
              <w:spacing w:before="0" w:after="0" w:line="276" w:lineRule="auto"/>
              <w:jc w:val="left"/>
              <w:rPr>
                <w:del w:id="55" w:author="Anjana Indu Priya" w:date="2024-06-14T11:03:00Z" w16du:dateUtc="2024-06-14T05:33:00Z"/>
              </w:rPr>
            </w:pPr>
            <w:del w:id="56" w:author="Anjana Indu Priya" w:date="2024-06-14T11:03:00Z" w16du:dateUtc="2024-06-14T05:33:00Z">
              <w:r w:rsidRPr="00FA72BE" w:rsidDel="00C948FB">
                <w:delText>From the various physical appearance videos that you see on TikTok, have you ever compared your physical appearance with someone who you think has a better physical appearance than you? If not, why?</w:delText>
              </w:r>
            </w:del>
          </w:p>
        </w:tc>
      </w:tr>
      <w:tr w:rsidR="00037601" w:rsidDel="00C948FB" w14:paraId="0328376C" w14:textId="65CEBC6C" w:rsidTr="004C03C1">
        <w:trPr>
          <w:trHeight w:val="900"/>
          <w:del w:id="57" w:author="Anjana Indu Priya" w:date="2024-06-14T11:03:00Z" w16du:dateUtc="2024-06-14T05:33:00Z"/>
        </w:trPr>
        <w:tc>
          <w:tcPr>
            <w:tcW w:w="793" w:type="pct"/>
            <w:vMerge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25278" w14:textId="53A1DA03" w:rsidR="00037601" w:rsidDel="00C948FB" w:rsidRDefault="00037601" w:rsidP="00037601">
            <w:pPr>
              <w:pStyle w:val="Normal0"/>
              <w:widowControl w:val="0"/>
              <w:spacing w:before="0" w:after="0" w:line="276" w:lineRule="auto"/>
              <w:jc w:val="left"/>
              <w:rPr>
                <w:del w:id="58" w:author="Anjana Indu Priya" w:date="2024-06-14T11:03:00Z" w16du:dateUtc="2024-06-14T05:33:00Z"/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207" w:type="pc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5285CF" w14:textId="724896D1" w:rsidR="00037601" w:rsidDel="00C948FB" w:rsidRDefault="00037601" w:rsidP="00037601">
            <w:pPr>
              <w:pStyle w:val="Normal0"/>
              <w:widowControl w:val="0"/>
              <w:spacing w:before="0" w:after="0" w:line="276" w:lineRule="auto"/>
              <w:jc w:val="left"/>
              <w:rPr>
                <w:del w:id="59" w:author="Anjana Indu Priya" w:date="2024-06-14T11:03:00Z" w16du:dateUtc="2024-06-14T05:33:00Z"/>
              </w:rPr>
            </w:pPr>
            <w:del w:id="60" w:author="Anjana Indu Priya" w:date="2024-06-14T11:03:00Z" w16du:dateUtc="2024-06-14T05:33:00Z">
              <w:r w:rsidRPr="00FA72BE" w:rsidDel="00C948FB">
                <w:delText>Have you ever tried editing or using filters on videos of your physical appearance to make them look more attractive like the people you see on TikTok? If not, why?</w:delText>
              </w:r>
            </w:del>
          </w:p>
        </w:tc>
      </w:tr>
      <w:tr w:rsidR="00037601" w:rsidDel="00C948FB" w14:paraId="53D38DA2" w14:textId="514C3E98" w:rsidTr="004C03C1">
        <w:trPr>
          <w:trHeight w:val="1170"/>
          <w:del w:id="61" w:author="Anjana Indu Priya" w:date="2024-06-14T11:03:00Z" w16du:dateUtc="2024-06-14T05:33:00Z"/>
        </w:trPr>
        <w:tc>
          <w:tcPr>
            <w:tcW w:w="793" w:type="pct"/>
            <w:vMerge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2EB6C" w14:textId="471F55AC" w:rsidR="00037601" w:rsidDel="00C948FB" w:rsidRDefault="00037601" w:rsidP="00037601">
            <w:pPr>
              <w:pStyle w:val="Normal0"/>
              <w:widowControl w:val="0"/>
              <w:spacing w:before="0" w:after="0" w:line="276" w:lineRule="auto"/>
              <w:jc w:val="left"/>
              <w:rPr>
                <w:del w:id="62" w:author="Anjana Indu Priya" w:date="2024-06-14T11:03:00Z" w16du:dateUtc="2024-06-14T05:33:00Z"/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207" w:type="pc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6E691F" w14:textId="199DAEEB" w:rsidR="00037601" w:rsidDel="00C948FB" w:rsidRDefault="00037601" w:rsidP="00037601">
            <w:pPr>
              <w:pStyle w:val="Normal0"/>
              <w:widowControl w:val="0"/>
              <w:spacing w:before="0" w:after="0" w:line="276" w:lineRule="auto"/>
              <w:jc w:val="left"/>
              <w:rPr>
                <w:del w:id="63" w:author="Anjana Indu Priya" w:date="2024-06-14T11:03:00Z" w16du:dateUtc="2024-06-14T05:33:00Z"/>
              </w:rPr>
            </w:pPr>
            <w:del w:id="64" w:author="Anjana Indu Priya" w:date="2024-06-14T11:03:00Z" w16du:dateUtc="2024-06-14T05:33:00Z">
              <w:r w:rsidRPr="00FA72BE" w:rsidDel="00C948FB">
                <w:delText>How do you respond to TikTok videos that show less realistic physical appearance regarding your self-assessment? For example, videos that use filters to make the person look attractive, like a model or celebrity.</w:delText>
              </w:r>
            </w:del>
          </w:p>
        </w:tc>
      </w:tr>
      <w:tr w:rsidR="00037601" w:rsidDel="00C948FB" w14:paraId="097217C9" w14:textId="59762B29" w:rsidTr="000370BF">
        <w:trPr>
          <w:trHeight w:val="630"/>
          <w:del w:id="65" w:author="Anjana Indu Priya" w:date="2024-06-14T11:03:00Z" w16du:dateUtc="2024-06-14T05:33:00Z"/>
        </w:trPr>
        <w:tc>
          <w:tcPr>
            <w:tcW w:w="793" w:type="pct"/>
            <w:vMerge w:val="restart"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ED5B1C" w14:textId="20F3C2D9" w:rsidR="00037601" w:rsidDel="00C948FB" w:rsidRDefault="00037601" w:rsidP="00037601">
            <w:pPr>
              <w:pStyle w:val="Normal0"/>
              <w:widowControl w:val="0"/>
              <w:spacing w:before="0" w:after="0" w:line="276" w:lineRule="auto"/>
              <w:jc w:val="center"/>
              <w:rPr>
                <w:del w:id="66" w:author="Anjana Indu Priya" w:date="2024-06-14T11:03:00Z" w16du:dateUtc="2024-06-14T05:33:00Z"/>
              </w:rPr>
            </w:pPr>
            <w:del w:id="67" w:author="Anjana Indu Priya" w:date="2024-06-14T11:03:00Z" w16du:dateUtc="2024-06-14T05:33:00Z">
              <w:r w:rsidDel="00C948FB">
                <w:delText>H5</w:delText>
              </w:r>
            </w:del>
          </w:p>
        </w:tc>
        <w:tc>
          <w:tcPr>
            <w:tcW w:w="4207" w:type="pc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CD4A84" w14:textId="18964F8A" w:rsidR="00037601" w:rsidDel="00C948FB" w:rsidRDefault="00037601" w:rsidP="00037601">
            <w:pPr>
              <w:pStyle w:val="Normal0"/>
              <w:widowControl w:val="0"/>
              <w:spacing w:before="0" w:after="0" w:line="276" w:lineRule="auto"/>
              <w:jc w:val="left"/>
              <w:rPr>
                <w:del w:id="68" w:author="Anjana Indu Priya" w:date="2024-06-14T11:03:00Z" w16du:dateUtc="2024-06-14T05:33:00Z"/>
              </w:rPr>
            </w:pPr>
            <w:del w:id="69" w:author="Anjana Indu Priya" w:date="2024-06-14T11:03:00Z" w16du:dateUtc="2024-06-14T05:33:00Z">
              <w:r w:rsidRPr="004105BD" w:rsidDel="00C948FB">
                <w:delText>From the various physical appearance videos, you see on TikTok, have you ever been motivated to look thinner? Explain why.</w:delText>
              </w:r>
            </w:del>
          </w:p>
        </w:tc>
      </w:tr>
      <w:tr w:rsidR="00037601" w:rsidDel="00C948FB" w14:paraId="512C001D" w14:textId="78A3201F" w:rsidTr="000370BF">
        <w:trPr>
          <w:trHeight w:val="1170"/>
          <w:del w:id="70" w:author="Anjana Indu Priya" w:date="2024-06-14T11:03:00Z" w16du:dateUtc="2024-06-14T05:33:00Z"/>
        </w:trPr>
        <w:tc>
          <w:tcPr>
            <w:tcW w:w="793" w:type="pct"/>
            <w:vMerge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7251A" w14:textId="2562AF6B" w:rsidR="00037601" w:rsidDel="00C948FB" w:rsidRDefault="00037601" w:rsidP="00037601">
            <w:pPr>
              <w:pStyle w:val="Normal0"/>
              <w:widowControl w:val="0"/>
              <w:spacing w:before="0" w:after="0" w:line="276" w:lineRule="auto"/>
              <w:jc w:val="left"/>
              <w:rPr>
                <w:del w:id="71" w:author="Anjana Indu Priya" w:date="2024-06-14T11:03:00Z" w16du:dateUtc="2024-06-14T05:33:00Z"/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207" w:type="pc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27414C" w14:textId="02E3CFAF" w:rsidR="00037601" w:rsidDel="00C948FB" w:rsidRDefault="00037601" w:rsidP="00037601">
            <w:pPr>
              <w:pStyle w:val="Normal0"/>
              <w:widowControl w:val="0"/>
              <w:spacing w:before="0" w:after="0" w:line="276" w:lineRule="auto"/>
              <w:jc w:val="left"/>
              <w:rPr>
                <w:del w:id="72" w:author="Anjana Indu Priya" w:date="2024-06-14T11:03:00Z" w16du:dateUtc="2024-06-14T05:33:00Z"/>
              </w:rPr>
            </w:pPr>
            <w:del w:id="73" w:author="Anjana Indu Priya" w:date="2024-06-14T11:03:00Z" w16du:dateUtc="2024-06-14T05:33:00Z">
              <w:r w:rsidRPr="004105BD" w:rsidDel="00C948FB">
                <w:delText>If you have ever been motivated to look thinner, what things can support you in achieving your goal?</w:delText>
              </w:r>
            </w:del>
          </w:p>
        </w:tc>
      </w:tr>
      <w:tr w:rsidR="00037601" w:rsidDel="00C948FB" w14:paraId="4F01F840" w14:textId="6E83BFF3" w:rsidTr="00463DEB">
        <w:trPr>
          <w:trHeight w:val="900"/>
          <w:del w:id="74" w:author="Anjana Indu Priya" w:date="2024-06-14T11:03:00Z" w16du:dateUtc="2024-06-14T05:33:00Z"/>
        </w:trPr>
        <w:tc>
          <w:tcPr>
            <w:tcW w:w="793" w:type="pct"/>
            <w:vMerge w:val="restart"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0D26D6" w14:textId="158BD0FA" w:rsidR="00037601" w:rsidDel="00C948FB" w:rsidRDefault="00037601" w:rsidP="00037601">
            <w:pPr>
              <w:pStyle w:val="Normal0"/>
              <w:widowControl w:val="0"/>
              <w:spacing w:before="0" w:after="0" w:line="276" w:lineRule="auto"/>
              <w:jc w:val="center"/>
              <w:rPr>
                <w:del w:id="75" w:author="Anjana Indu Priya" w:date="2024-06-14T11:03:00Z" w16du:dateUtc="2024-06-14T05:33:00Z"/>
              </w:rPr>
            </w:pPr>
            <w:del w:id="76" w:author="Anjana Indu Priya" w:date="2024-06-14T11:03:00Z" w16du:dateUtc="2024-06-14T05:33:00Z">
              <w:r w:rsidDel="00C948FB">
                <w:delText>H6</w:delText>
              </w:r>
            </w:del>
          </w:p>
        </w:tc>
        <w:tc>
          <w:tcPr>
            <w:tcW w:w="4207" w:type="pc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97B277" w14:textId="2AAA9E32" w:rsidR="00037601" w:rsidDel="00C948FB" w:rsidRDefault="00037601" w:rsidP="00037601">
            <w:pPr>
              <w:pStyle w:val="Normal0"/>
              <w:widowControl w:val="0"/>
              <w:spacing w:before="0" w:after="0" w:line="276" w:lineRule="auto"/>
              <w:jc w:val="left"/>
              <w:rPr>
                <w:del w:id="77" w:author="Anjana Indu Priya" w:date="2024-06-14T11:03:00Z" w16du:dateUtc="2024-06-14T05:33:00Z"/>
              </w:rPr>
            </w:pPr>
            <w:del w:id="78" w:author="Anjana Indu Priya" w:date="2024-06-14T11:03:00Z" w16du:dateUtc="2024-06-14T05:33:00Z">
              <w:r w:rsidRPr="0061372C" w:rsidDel="00C948FB">
                <w:delText>From the various physical appearance videos, you see on TikTok, have you ever been motivated to have a physical appearance like a model or health influencer?</w:delText>
              </w:r>
            </w:del>
          </w:p>
        </w:tc>
      </w:tr>
      <w:tr w:rsidR="00037601" w:rsidDel="00C948FB" w14:paraId="345635EF" w14:textId="2CEC6380" w:rsidTr="00463DEB">
        <w:trPr>
          <w:trHeight w:val="1725"/>
          <w:del w:id="79" w:author="Anjana Indu Priya" w:date="2024-06-14T11:03:00Z" w16du:dateUtc="2024-06-14T05:33:00Z"/>
        </w:trPr>
        <w:tc>
          <w:tcPr>
            <w:tcW w:w="793" w:type="pct"/>
            <w:vMerge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D8040" w14:textId="4F67BAAC" w:rsidR="00037601" w:rsidDel="00C948FB" w:rsidRDefault="00037601" w:rsidP="00037601">
            <w:pPr>
              <w:pStyle w:val="Normal0"/>
              <w:widowControl w:val="0"/>
              <w:spacing w:before="0" w:after="0" w:line="276" w:lineRule="auto"/>
              <w:jc w:val="left"/>
              <w:rPr>
                <w:del w:id="80" w:author="Anjana Indu Priya" w:date="2024-06-14T11:03:00Z" w16du:dateUtc="2024-06-14T05:33:00Z"/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207" w:type="pc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6F5BD6" w14:textId="604AB41B" w:rsidR="00037601" w:rsidDel="00C948FB" w:rsidRDefault="00037601" w:rsidP="00037601">
            <w:pPr>
              <w:pStyle w:val="Normal0"/>
              <w:widowControl w:val="0"/>
              <w:spacing w:before="0" w:after="0" w:line="276" w:lineRule="auto"/>
              <w:jc w:val="left"/>
              <w:rPr>
                <w:del w:id="81" w:author="Anjana Indu Priya" w:date="2024-06-14T11:03:00Z" w16du:dateUtc="2024-06-14T05:33:00Z"/>
              </w:rPr>
            </w:pPr>
            <w:del w:id="82" w:author="Anjana Indu Priya" w:date="2024-06-14T11:03:00Z" w16du:dateUtc="2024-06-14T05:33:00Z">
              <w:r w:rsidRPr="0061372C" w:rsidDel="00C948FB">
                <w:delText>Have you ever been motivated to look better on TikTok to be considered equal to people whose physical appearance you consider more attractive on TikTok? Explain why.</w:delText>
              </w:r>
            </w:del>
          </w:p>
        </w:tc>
      </w:tr>
      <w:tr w:rsidR="00037601" w:rsidDel="00C948FB" w14:paraId="3042C806" w14:textId="40D63668" w:rsidTr="005532A1">
        <w:trPr>
          <w:trHeight w:val="900"/>
          <w:del w:id="83" w:author="Anjana Indu Priya" w:date="2024-06-14T11:03:00Z" w16du:dateUtc="2024-06-14T05:33:00Z"/>
        </w:trPr>
        <w:tc>
          <w:tcPr>
            <w:tcW w:w="793" w:type="pct"/>
            <w:vMerge w:val="restart"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5FEC69" w14:textId="5B78A27D" w:rsidR="00037601" w:rsidDel="00C948FB" w:rsidRDefault="00037601" w:rsidP="00037601">
            <w:pPr>
              <w:pStyle w:val="Normal0"/>
              <w:widowControl w:val="0"/>
              <w:spacing w:before="0" w:after="0" w:line="276" w:lineRule="auto"/>
              <w:jc w:val="center"/>
              <w:rPr>
                <w:del w:id="84" w:author="Anjana Indu Priya" w:date="2024-06-14T11:03:00Z" w16du:dateUtc="2024-06-14T05:33:00Z"/>
              </w:rPr>
            </w:pPr>
            <w:del w:id="85" w:author="Anjana Indu Priya" w:date="2024-06-14T11:03:00Z" w16du:dateUtc="2024-06-14T05:33:00Z">
              <w:r w:rsidDel="00C948FB">
                <w:delText>H7</w:delText>
              </w:r>
            </w:del>
          </w:p>
        </w:tc>
        <w:tc>
          <w:tcPr>
            <w:tcW w:w="4207" w:type="pc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FD6922" w14:textId="65607786" w:rsidR="00037601" w:rsidDel="00C948FB" w:rsidRDefault="00037601" w:rsidP="00037601">
            <w:pPr>
              <w:pStyle w:val="Normal0"/>
              <w:widowControl w:val="0"/>
              <w:spacing w:before="0" w:after="0" w:line="276" w:lineRule="auto"/>
              <w:jc w:val="left"/>
              <w:rPr>
                <w:del w:id="86" w:author="Anjana Indu Priya" w:date="2024-06-14T11:03:00Z" w16du:dateUtc="2024-06-14T05:33:00Z"/>
              </w:rPr>
            </w:pPr>
            <w:del w:id="87" w:author="Anjana Indu Priya" w:date="2024-06-14T11:03:00Z" w16du:dateUtc="2024-06-14T05:33:00Z">
              <w:r w:rsidRPr="007A149A" w:rsidDel="00C948FB">
                <w:delText>If you have ever compared your physical appearance with someone who has a thinner physical appearance, explain how much influence this has on your perception of an ideal body?</w:delText>
              </w:r>
            </w:del>
          </w:p>
        </w:tc>
      </w:tr>
      <w:tr w:rsidR="00037601" w:rsidDel="00C948FB" w14:paraId="31C590F4" w14:textId="3A7F6EEF" w:rsidTr="005532A1">
        <w:trPr>
          <w:trHeight w:val="900"/>
          <w:del w:id="88" w:author="Anjana Indu Priya" w:date="2024-06-14T11:03:00Z" w16du:dateUtc="2024-06-14T05:33:00Z"/>
        </w:trPr>
        <w:tc>
          <w:tcPr>
            <w:tcW w:w="793" w:type="pct"/>
            <w:vMerge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0640D" w14:textId="74F20EBE" w:rsidR="00037601" w:rsidDel="00C948FB" w:rsidRDefault="00037601" w:rsidP="00037601">
            <w:pPr>
              <w:pStyle w:val="Normal0"/>
              <w:widowControl w:val="0"/>
              <w:spacing w:before="0" w:after="0" w:line="276" w:lineRule="auto"/>
              <w:jc w:val="left"/>
              <w:rPr>
                <w:del w:id="89" w:author="Anjana Indu Priya" w:date="2024-06-14T11:03:00Z" w16du:dateUtc="2024-06-14T05:33:00Z"/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207" w:type="pc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0B0057" w14:textId="19144A9F" w:rsidR="00037601" w:rsidDel="00C948FB" w:rsidRDefault="00037601" w:rsidP="00037601">
            <w:pPr>
              <w:pStyle w:val="Normal0"/>
              <w:widowControl w:val="0"/>
              <w:spacing w:before="0" w:after="0" w:line="276" w:lineRule="auto"/>
              <w:jc w:val="left"/>
              <w:rPr>
                <w:del w:id="90" w:author="Anjana Indu Priya" w:date="2024-06-14T11:03:00Z" w16du:dateUtc="2024-06-14T05:33:00Z"/>
              </w:rPr>
            </w:pPr>
            <w:del w:id="91" w:author="Anjana Indu Priya" w:date="2024-06-14T11:03:00Z" w16du:dateUtc="2024-06-14T05:33:00Z">
              <w:r w:rsidRPr="007A149A" w:rsidDel="00C948FB">
                <w:delText>If you have ever compared your physical appearance with someone who has a thinner physical appearance, how do you feel after being compared?</w:delText>
              </w:r>
            </w:del>
          </w:p>
        </w:tc>
      </w:tr>
      <w:tr w:rsidR="00037601" w:rsidDel="00C948FB" w14:paraId="505373E4" w14:textId="3A9FEAF1" w:rsidTr="00176FD4">
        <w:trPr>
          <w:trHeight w:val="900"/>
          <w:del w:id="92" w:author="Anjana Indu Priya" w:date="2024-06-14T11:03:00Z" w16du:dateUtc="2024-06-14T05:33:00Z"/>
        </w:trPr>
        <w:tc>
          <w:tcPr>
            <w:tcW w:w="793" w:type="pct"/>
            <w:vMerge w:val="restart"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56A73A" w14:textId="46FAA675" w:rsidR="00037601" w:rsidDel="00C948FB" w:rsidRDefault="00037601" w:rsidP="00037601">
            <w:pPr>
              <w:pStyle w:val="Normal0"/>
              <w:widowControl w:val="0"/>
              <w:spacing w:before="0" w:after="0" w:line="276" w:lineRule="auto"/>
              <w:jc w:val="center"/>
              <w:rPr>
                <w:del w:id="93" w:author="Anjana Indu Priya" w:date="2024-06-14T11:03:00Z" w16du:dateUtc="2024-06-14T05:33:00Z"/>
              </w:rPr>
            </w:pPr>
            <w:del w:id="94" w:author="Anjana Indu Priya" w:date="2024-06-14T11:03:00Z" w16du:dateUtc="2024-06-14T05:33:00Z">
              <w:r w:rsidDel="00C948FB">
                <w:delText>H8</w:delText>
              </w:r>
            </w:del>
          </w:p>
        </w:tc>
        <w:tc>
          <w:tcPr>
            <w:tcW w:w="4207" w:type="pc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5A1398" w14:textId="196B0B5F" w:rsidR="00037601" w:rsidDel="00C948FB" w:rsidRDefault="00037601" w:rsidP="00037601">
            <w:pPr>
              <w:pStyle w:val="Normal0"/>
              <w:widowControl w:val="0"/>
              <w:spacing w:before="0" w:after="0" w:line="276" w:lineRule="auto"/>
              <w:jc w:val="left"/>
              <w:rPr>
                <w:del w:id="95" w:author="Anjana Indu Priya" w:date="2024-06-14T11:03:00Z" w16du:dateUtc="2024-06-14T05:33:00Z"/>
              </w:rPr>
            </w:pPr>
            <w:del w:id="96" w:author="Anjana Indu Priya" w:date="2024-06-14T11:03:00Z" w16du:dateUtc="2024-06-14T05:33:00Z">
              <w:r w:rsidRPr="00F24921" w:rsidDel="00C948FB">
                <w:delText>If you have ever compared your physical appearance with someone who has a more attractive physical appearance, how does this affect your self-satisfaction with your own physical appearance?</w:delText>
              </w:r>
            </w:del>
          </w:p>
        </w:tc>
      </w:tr>
      <w:tr w:rsidR="00037601" w:rsidDel="00C948FB" w14:paraId="795CD541" w14:textId="7E57A404" w:rsidTr="00176FD4">
        <w:trPr>
          <w:trHeight w:val="1170"/>
          <w:del w:id="97" w:author="Anjana Indu Priya" w:date="2024-06-14T11:03:00Z" w16du:dateUtc="2024-06-14T05:33:00Z"/>
        </w:trPr>
        <w:tc>
          <w:tcPr>
            <w:tcW w:w="793" w:type="pct"/>
            <w:vMerge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1D449" w14:textId="2404F891" w:rsidR="00037601" w:rsidDel="00C948FB" w:rsidRDefault="00037601" w:rsidP="00037601">
            <w:pPr>
              <w:pStyle w:val="Normal0"/>
              <w:widowControl w:val="0"/>
              <w:spacing w:before="0" w:after="0" w:line="276" w:lineRule="auto"/>
              <w:jc w:val="left"/>
              <w:rPr>
                <w:del w:id="98" w:author="Anjana Indu Priya" w:date="2024-06-14T11:03:00Z" w16du:dateUtc="2024-06-14T05:33:00Z"/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207" w:type="pc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89C1EB" w14:textId="0640C87A" w:rsidR="00037601" w:rsidDel="00C948FB" w:rsidRDefault="00037601" w:rsidP="00037601">
            <w:pPr>
              <w:pStyle w:val="Normal0"/>
              <w:widowControl w:val="0"/>
              <w:spacing w:before="0" w:after="0" w:line="276" w:lineRule="auto"/>
              <w:jc w:val="left"/>
              <w:rPr>
                <w:del w:id="99" w:author="Anjana Indu Priya" w:date="2024-06-14T11:03:00Z" w16du:dateUtc="2024-06-14T05:33:00Z"/>
              </w:rPr>
            </w:pPr>
            <w:del w:id="100" w:author="Anjana Indu Priya" w:date="2024-06-14T11:03:00Z" w16du:dateUtc="2024-06-14T05:33:00Z">
              <w:r w:rsidRPr="00F24921" w:rsidDel="00C948FB">
                <w:delText>In your opinion, if someone compares their physical appearance with other people who have a more attractive physical appearance, is that person not satisfied with their current body shape? Explain why.</w:delText>
              </w:r>
            </w:del>
          </w:p>
        </w:tc>
      </w:tr>
      <w:tr w:rsidR="00037601" w:rsidDel="00C948FB" w14:paraId="63A16803" w14:textId="3161FA16" w:rsidTr="00C93294">
        <w:trPr>
          <w:trHeight w:val="1725"/>
          <w:del w:id="101" w:author="Anjana Indu Priya" w:date="2024-06-14T11:03:00Z" w16du:dateUtc="2024-06-14T05:33:00Z"/>
        </w:trPr>
        <w:tc>
          <w:tcPr>
            <w:tcW w:w="793" w:type="pct"/>
            <w:vMerge w:val="restart"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6E21BC" w14:textId="389901CB" w:rsidR="00037601" w:rsidDel="00C948FB" w:rsidRDefault="00037601" w:rsidP="00037601">
            <w:pPr>
              <w:pStyle w:val="Normal0"/>
              <w:widowControl w:val="0"/>
              <w:spacing w:before="0" w:after="0" w:line="276" w:lineRule="auto"/>
              <w:jc w:val="center"/>
              <w:rPr>
                <w:del w:id="102" w:author="Anjana Indu Priya" w:date="2024-06-14T11:03:00Z" w16du:dateUtc="2024-06-14T05:33:00Z"/>
              </w:rPr>
            </w:pPr>
            <w:del w:id="103" w:author="Anjana Indu Priya" w:date="2024-06-14T11:03:00Z" w16du:dateUtc="2024-06-14T05:33:00Z">
              <w:r w:rsidDel="00C948FB">
                <w:delText>H9</w:delText>
              </w:r>
            </w:del>
          </w:p>
        </w:tc>
        <w:tc>
          <w:tcPr>
            <w:tcW w:w="4207" w:type="pc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1124B5" w14:textId="0A712340" w:rsidR="00037601" w:rsidDel="00C948FB" w:rsidRDefault="00037601" w:rsidP="00037601">
            <w:pPr>
              <w:pStyle w:val="Normal0"/>
              <w:widowControl w:val="0"/>
              <w:spacing w:before="0" w:after="0" w:line="276" w:lineRule="auto"/>
              <w:jc w:val="left"/>
              <w:rPr>
                <w:del w:id="104" w:author="Anjana Indu Priya" w:date="2024-06-14T11:03:00Z" w16du:dateUtc="2024-06-14T05:33:00Z"/>
              </w:rPr>
            </w:pPr>
            <w:del w:id="105" w:author="Anjana Indu Priya" w:date="2024-06-14T11:03:00Z" w16du:dateUtc="2024-06-14T05:33:00Z">
              <w:r w:rsidRPr="000A1675" w:rsidDel="00C948FB">
                <w:delText>If you feel that the ideal body is a thin body, how does this thought affect your self-satisfaction with your physical appearance?</w:delText>
              </w:r>
            </w:del>
          </w:p>
        </w:tc>
      </w:tr>
      <w:tr w:rsidR="00037601" w:rsidDel="00C948FB" w14:paraId="035099FC" w14:textId="1C0F3D7D" w:rsidTr="00C93294">
        <w:trPr>
          <w:trHeight w:val="1455"/>
          <w:del w:id="106" w:author="Anjana Indu Priya" w:date="2024-06-14T11:03:00Z" w16du:dateUtc="2024-06-14T05:33:00Z"/>
        </w:trPr>
        <w:tc>
          <w:tcPr>
            <w:tcW w:w="793" w:type="pct"/>
            <w:vMerge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028C9" w14:textId="16C3DB70" w:rsidR="00037601" w:rsidDel="00C948FB" w:rsidRDefault="00037601" w:rsidP="00037601">
            <w:pPr>
              <w:pStyle w:val="Normal0"/>
              <w:widowControl w:val="0"/>
              <w:spacing w:before="0" w:after="0" w:line="276" w:lineRule="auto"/>
              <w:jc w:val="left"/>
              <w:rPr>
                <w:del w:id="107" w:author="Anjana Indu Priya" w:date="2024-06-14T11:03:00Z" w16du:dateUtc="2024-06-14T05:33:00Z"/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207" w:type="pc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C97DDC" w14:textId="4033BE10" w:rsidR="00037601" w:rsidDel="00C948FB" w:rsidRDefault="00037601" w:rsidP="00037601">
            <w:pPr>
              <w:pStyle w:val="Normal0"/>
              <w:widowControl w:val="0"/>
              <w:spacing w:before="0" w:after="0" w:line="276" w:lineRule="auto"/>
              <w:jc w:val="left"/>
              <w:rPr>
                <w:del w:id="108" w:author="Anjana Indu Priya" w:date="2024-06-14T11:03:00Z" w16du:dateUtc="2024-06-14T05:33:00Z"/>
              </w:rPr>
            </w:pPr>
            <w:del w:id="109" w:author="Anjana Indu Priya" w:date="2024-06-14T11:03:00Z" w16du:dateUtc="2024-06-14T05:33:00Z">
              <w:r w:rsidRPr="000A1675" w:rsidDel="00C948FB">
                <w:delText>In your opinion, if someone has the desire to look thinner, is that person not satisfied with their current body shape? Explain why.</w:delText>
              </w:r>
            </w:del>
          </w:p>
        </w:tc>
      </w:tr>
    </w:tbl>
    <w:p w14:paraId="384AAF19" w14:textId="0FB69771" w:rsidR="00D70FE2" w:rsidRPr="00AD6936" w:rsidDel="00C948FB" w:rsidRDefault="00D70FE2" w:rsidP="00D70FE2">
      <w:pPr>
        <w:spacing w:line="360" w:lineRule="auto"/>
        <w:rPr>
          <w:del w:id="110" w:author="Anjana Indu Priya" w:date="2024-06-14T11:03:00Z" w16du:dateUtc="2024-06-14T05:33:00Z"/>
        </w:rPr>
      </w:pPr>
    </w:p>
    <w:p w14:paraId="7DED4C5C" w14:textId="77777777" w:rsidR="00D2177C" w:rsidRDefault="00D2177C" w:rsidP="00C948FB"/>
    <w:sectPr w:rsidR="00D2177C">
      <w:footerReference w:type="default" r:id="rId7"/>
      <w:footerReference w:type="first" r:id="rId8"/>
      <w:pgSz w:w="11901" w:h="16840"/>
      <w:pgMar w:top="1418" w:right="1701" w:bottom="1418" w:left="1701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5184C0" w14:textId="77777777" w:rsidR="00C5267D" w:rsidRDefault="00C5267D">
      <w:pPr>
        <w:spacing w:line="240" w:lineRule="auto"/>
      </w:pPr>
      <w:r>
        <w:separator/>
      </w:r>
    </w:p>
  </w:endnote>
  <w:endnote w:type="continuationSeparator" w:id="0">
    <w:p w14:paraId="61EC128B" w14:textId="77777777" w:rsidR="00C5267D" w:rsidRDefault="00C526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2C1C7D" w14:textId="77777777" w:rsidR="00D2177C" w:rsidRDefault="00D2177C">
    <w:pPr>
      <w:pBdr>
        <w:top w:val="nil"/>
        <w:left w:val="nil"/>
        <w:bottom w:val="nil"/>
        <w:right w:val="nil"/>
        <w:between w:val="nil"/>
      </w:pBdr>
      <w:tabs>
        <w:tab w:val="right" w:pos="8504"/>
      </w:tabs>
      <w:spacing w:line="240" w:lineRule="auto"/>
      <w:rPr>
        <w:rFonts w:ascii="Arial" w:eastAsia="Arial" w:hAnsi="Arial" w:cs="Arial"/>
        <w:color w:val="000000"/>
        <w:sz w:val="20"/>
        <w:szCs w:val="20"/>
      </w:rPr>
    </w:pPr>
  </w:p>
  <w:p w14:paraId="4B4DA90C" w14:textId="77777777" w:rsidR="00D2177C" w:rsidRDefault="00D2177C">
    <w:pPr>
      <w:pBdr>
        <w:top w:val="nil"/>
        <w:left w:val="nil"/>
        <w:bottom w:val="nil"/>
        <w:right w:val="nil"/>
        <w:between w:val="nil"/>
      </w:pBdr>
      <w:spacing w:line="240" w:lineRule="auto"/>
      <w:rPr>
        <w:rFonts w:ascii="Arial" w:eastAsia="Arial" w:hAnsi="Arial" w:cs="Arial"/>
        <w:color w:val="000000"/>
        <w:sz w:val="20"/>
        <w:szCs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75ED71" w14:textId="77777777" w:rsidR="00D2177C" w:rsidRDefault="00000000">
    <w:pPr>
      <w:spacing w:line="240" w:lineRule="auto"/>
      <w:jc w:val="center"/>
      <w:rPr>
        <w:sz w:val="22"/>
        <w:szCs w:val="22"/>
      </w:rPr>
    </w:pPr>
    <w:r>
      <w:rPr>
        <w:sz w:val="22"/>
        <w:szCs w:val="22"/>
      </w:rPr>
      <w:t>ix</w:t>
    </w:r>
  </w:p>
  <w:p w14:paraId="2C22D082" w14:textId="77777777" w:rsidR="00D2177C" w:rsidRDefault="00000000">
    <w:pPr>
      <w:spacing w:line="240" w:lineRule="auto"/>
      <w:jc w:val="right"/>
    </w:pPr>
    <w:r>
      <w:rPr>
        <w:rFonts w:ascii="Arial" w:eastAsia="Arial" w:hAnsi="Arial" w:cs="Arial"/>
        <w:b/>
        <w:sz w:val="20"/>
        <w:szCs w:val="20"/>
      </w:rPr>
      <w:t>Universitas Indonesia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B181E3" w14:textId="77777777" w:rsidR="00C5267D" w:rsidRDefault="00C5267D">
      <w:pPr>
        <w:spacing w:line="240" w:lineRule="auto"/>
      </w:pPr>
      <w:r>
        <w:separator/>
      </w:r>
    </w:p>
  </w:footnote>
  <w:footnote w:type="continuationSeparator" w:id="0">
    <w:p w14:paraId="4F9A2667" w14:textId="77777777" w:rsidR="00C5267D" w:rsidRDefault="00C5267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8F566E"/>
    <w:multiLevelType w:val="multilevel"/>
    <w:tmpl w:val="0B7E1BA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E5B5A1A"/>
    <w:multiLevelType w:val="multilevel"/>
    <w:tmpl w:val="E4262B30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ED87505"/>
    <w:multiLevelType w:val="multilevel"/>
    <w:tmpl w:val="FF9228C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C15F5A"/>
    <w:multiLevelType w:val="multilevel"/>
    <w:tmpl w:val="97B2182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01194154">
    <w:abstractNumId w:val="0"/>
  </w:num>
  <w:num w:numId="2" w16cid:durableId="908270115">
    <w:abstractNumId w:val="2"/>
  </w:num>
  <w:num w:numId="3" w16cid:durableId="1500996003">
    <w:abstractNumId w:val="1"/>
  </w:num>
  <w:num w:numId="4" w16cid:durableId="203499031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njana Indu Priya">
    <w15:presenceInfo w15:providerId="Windows Live" w15:userId="ffab27b316572a0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0C6"/>
    <w:rsid w:val="00037601"/>
    <w:rsid w:val="000401B9"/>
    <w:rsid w:val="00062BEF"/>
    <w:rsid w:val="00080249"/>
    <w:rsid w:val="000B4714"/>
    <w:rsid w:val="003C2516"/>
    <w:rsid w:val="003F004D"/>
    <w:rsid w:val="004D5F65"/>
    <w:rsid w:val="005D0D92"/>
    <w:rsid w:val="007E492F"/>
    <w:rsid w:val="00806987"/>
    <w:rsid w:val="00893DA5"/>
    <w:rsid w:val="009730C6"/>
    <w:rsid w:val="009C21F7"/>
    <w:rsid w:val="00AF6265"/>
    <w:rsid w:val="00B03D0D"/>
    <w:rsid w:val="00C5267D"/>
    <w:rsid w:val="00C948FB"/>
    <w:rsid w:val="00C955F3"/>
    <w:rsid w:val="00D2177C"/>
    <w:rsid w:val="00D70FE2"/>
    <w:rsid w:val="00DB11F2"/>
    <w:rsid w:val="00FE6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A1ABED"/>
  <w15:chartTrackingRefBased/>
  <w15:docId w15:val="{039AE3C7-0C10-4B2A-8F89-CAD882B85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FE2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eastAsia="en-ID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0FE2"/>
    <w:pPr>
      <w:keepNext/>
      <w:spacing w:before="360" w:after="60" w:line="360" w:lineRule="auto"/>
      <w:ind w:right="567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0FE2"/>
    <w:pPr>
      <w:keepNext/>
      <w:spacing w:before="360" w:after="60" w:line="360" w:lineRule="auto"/>
      <w:ind w:right="567"/>
      <w:outlineLvl w:val="1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FE2"/>
    <w:rPr>
      <w:rFonts w:ascii="Times New Roman" w:eastAsia="Times New Roman" w:hAnsi="Times New Roman" w:cs="Times New Roman"/>
      <w:b/>
      <w:kern w:val="0"/>
      <w:sz w:val="24"/>
      <w:szCs w:val="24"/>
      <w:lang w:eastAsia="en-ID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70FE2"/>
    <w:rPr>
      <w:rFonts w:ascii="Times New Roman" w:eastAsia="Times New Roman" w:hAnsi="Times New Roman" w:cs="Times New Roman"/>
      <w:b/>
      <w:i/>
      <w:kern w:val="0"/>
      <w:sz w:val="24"/>
      <w:szCs w:val="24"/>
      <w:lang w:eastAsia="en-ID"/>
      <w14:ligatures w14:val="none"/>
    </w:rPr>
  </w:style>
  <w:style w:type="paragraph" w:customStyle="1" w:styleId="Normal0">
    <w:name w:val="Normal0"/>
    <w:qFormat/>
    <w:rsid w:val="00037601"/>
    <w:pPr>
      <w:spacing w:before="120" w:after="12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eastAsia="ja-JP"/>
      <w14:ligatures w14:val="none"/>
    </w:rPr>
  </w:style>
  <w:style w:type="paragraph" w:styleId="Revision">
    <w:name w:val="Revision"/>
    <w:hidden/>
    <w:uiPriority w:val="99"/>
    <w:semiHidden/>
    <w:rsid w:val="00FE666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D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57</Words>
  <Characters>3247</Characters>
  <Application>Microsoft Office Word</Application>
  <DocSecurity>0</DocSecurity>
  <Lines>108</Lines>
  <Paragraphs>39</Paragraphs>
  <ScaleCrop>false</ScaleCrop>
  <Company/>
  <LinksUpToDate>false</LinksUpToDate>
  <CharactersWithSpaces>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u Wuri Handayani</dc:creator>
  <cp:keywords/>
  <dc:description/>
  <cp:lastModifiedBy>Anjana Indu Priya</cp:lastModifiedBy>
  <cp:revision>6</cp:revision>
  <dcterms:created xsi:type="dcterms:W3CDTF">2024-01-03T03:28:00Z</dcterms:created>
  <dcterms:modified xsi:type="dcterms:W3CDTF">2024-06-14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46cb2e24a72a0e91ffd1543253e9a4a0ad42f3ec105634510c1faf6926896b</vt:lpwstr>
  </property>
</Properties>
</file>